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C161EB" w14:textId="390043EA" w:rsidR="00942445" w:rsidRPr="00942445" w:rsidRDefault="00942445" w:rsidP="00942445">
      <w:proofErr w:type="spellStart"/>
      <w:r w:rsidRPr="00942445">
        <w:t>Supplementary</w:t>
      </w:r>
      <w:proofErr w:type="spellEnd"/>
      <w:r w:rsidRPr="00942445">
        <w:t xml:space="preserve"> </w:t>
      </w:r>
      <w:proofErr w:type="spellStart"/>
      <w:r w:rsidRPr="00942445">
        <w:t>Table</w:t>
      </w:r>
      <w:proofErr w:type="spellEnd"/>
      <w:r w:rsidRPr="00942445">
        <w:t xml:space="preserve">  Fidelity </w:t>
      </w:r>
      <w:proofErr w:type="spellStart"/>
      <w:r w:rsidRPr="00942445">
        <w:t>Monitoring</w:t>
      </w:r>
      <w:proofErr w:type="spellEnd"/>
      <w:r w:rsidRPr="00942445">
        <w:t xml:space="preserve"> </w:t>
      </w:r>
      <w:proofErr w:type="spellStart"/>
      <w:r w:rsidRPr="00942445">
        <w:t>Checklist</w:t>
      </w:r>
      <w:proofErr w:type="spellEnd"/>
      <w:r w:rsidRPr="00942445">
        <w:t xml:space="preserve"> </w:t>
      </w:r>
      <w:proofErr w:type="spellStart"/>
      <w:r w:rsidRPr="00942445">
        <w:t>Scores</w:t>
      </w:r>
      <w:proofErr w:type="spellEnd"/>
      <w:r w:rsidRPr="00942445">
        <w:t xml:space="preserve"> by </w:t>
      </w:r>
      <w:proofErr w:type="spellStart"/>
      <w:r w:rsidRPr="00942445">
        <w:t>Independent</w:t>
      </w:r>
      <w:proofErr w:type="spellEnd"/>
      <w:r w:rsidRPr="00942445">
        <w:t xml:space="preserve"> Quality </w:t>
      </w:r>
      <w:proofErr w:type="spellStart"/>
      <w:r w:rsidRPr="00942445">
        <w:t>Assurance</w:t>
      </w:r>
      <w:proofErr w:type="spellEnd"/>
      <w:r w:rsidRPr="00942445">
        <w:t xml:space="preserve"> Committee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0"/>
        <w:gridCol w:w="988"/>
        <w:gridCol w:w="1182"/>
        <w:gridCol w:w="1345"/>
        <w:gridCol w:w="1567"/>
        <w:gridCol w:w="1046"/>
        <w:gridCol w:w="1638"/>
      </w:tblGrid>
      <w:tr w:rsidR="00942445" w:rsidRPr="00942445" w14:paraId="09BCFE50" w14:textId="77777777">
        <w:trPr>
          <w:divId w:val="904334731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4D672ED" w14:textId="77777777" w:rsidR="00942445" w:rsidRPr="00942445" w:rsidRDefault="00942445" w:rsidP="00942445">
            <w:proofErr w:type="spellStart"/>
            <w:r w:rsidRPr="00942445">
              <w:t>Participant</w:t>
            </w:r>
            <w:proofErr w:type="spellEnd"/>
            <w:r w:rsidRPr="00942445">
              <w:t xml:space="preserve"> ID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203BFFE" w14:textId="77777777" w:rsidR="00942445" w:rsidRPr="00942445" w:rsidRDefault="00942445" w:rsidP="00942445">
            <w:proofErr w:type="spellStart"/>
            <w:r w:rsidRPr="00942445">
              <w:t>Therapy</w:t>
            </w:r>
            <w:proofErr w:type="spellEnd"/>
            <w:r w:rsidRPr="00942445">
              <w:t xml:space="preserve"> </w:t>
            </w:r>
            <w:proofErr w:type="spellStart"/>
            <w:r w:rsidRPr="00942445">
              <w:t>Type</w:t>
            </w:r>
            <w:proofErr w:type="spellEnd"/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4E96192" w14:textId="77777777" w:rsidR="00942445" w:rsidRPr="00942445" w:rsidRDefault="00942445" w:rsidP="00942445">
            <w:proofErr w:type="spellStart"/>
            <w:r w:rsidRPr="00942445">
              <w:t>Session</w:t>
            </w:r>
            <w:proofErr w:type="spellEnd"/>
            <w:r w:rsidRPr="00942445">
              <w:t xml:space="preserve"> </w:t>
            </w:r>
            <w:proofErr w:type="spellStart"/>
            <w:r w:rsidRPr="00942445">
              <w:t>Reviewed</w:t>
            </w:r>
            <w:proofErr w:type="spellEnd"/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850DFE6" w14:textId="77777777" w:rsidR="00942445" w:rsidRPr="00942445" w:rsidRDefault="00942445" w:rsidP="00942445">
            <w:proofErr w:type="spellStart"/>
            <w:r w:rsidRPr="00942445">
              <w:t>Adherence</w:t>
            </w:r>
            <w:proofErr w:type="spellEnd"/>
            <w:r w:rsidRPr="00942445">
              <w:t xml:space="preserve"> to </w:t>
            </w:r>
            <w:proofErr w:type="spellStart"/>
            <w:r w:rsidRPr="00942445">
              <w:t>Protocol</w:t>
            </w:r>
            <w:proofErr w:type="spellEnd"/>
            <w:r w:rsidRPr="00942445">
              <w:t xml:space="preserve"> (0–2)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1AA6DCC" w14:textId="77777777" w:rsidR="00942445" w:rsidRPr="00942445" w:rsidRDefault="00942445" w:rsidP="00942445">
            <w:proofErr w:type="spellStart"/>
            <w:r w:rsidRPr="00942445">
              <w:t>Therapist</w:t>
            </w:r>
            <w:proofErr w:type="spellEnd"/>
            <w:r w:rsidRPr="00942445">
              <w:t xml:space="preserve"> </w:t>
            </w:r>
            <w:proofErr w:type="spellStart"/>
            <w:r w:rsidRPr="00942445">
              <w:t>Competence</w:t>
            </w:r>
            <w:proofErr w:type="spellEnd"/>
            <w:r w:rsidRPr="00942445">
              <w:t xml:space="preserve"> (0–2)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242EC85" w14:textId="77777777" w:rsidR="00942445" w:rsidRPr="00942445" w:rsidRDefault="00942445" w:rsidP="00942445">
            <w:proofErr w:type="spellStart"/>
            <w:r w:rsidRPr="00942445">
              <w:t>Session</w:t>
            </w:r>
            <w:proofErr w:type="spellEnd"/>
            <w:r w:rsidRPr="00942445">
              <w:t xml:space="preserve"> </w:t>
            </w:r>
            <w:proofErr w:type="spellStart"/>
            <w:r w:rsidRPr="00942445">
              <w:t>Integrity</w:t>
            </w:r>
            <w:proofErr w:type="spellEnd"/>
            <w:r w:rsidRPr="00942445">
              <w:t xml:space="preserve"> (0–2)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C789A1D" w14:textId="77777777" w:rsidR="00942445" w:rsidRPr="00942445" w:rsidRDefault="00942445" w:rsidP="00942445">
            <w:proofErr w:type="spellStart"/>
            <w:r w:rsidRPr="00942445">
              <w:t>Comments</w:t>
            </w:r>
            <w:proofErr w:type="spellEnd"/>
            <w:r w:rsidRPr="00942445">
              <w:t xml:space="preserve"> by Committee</w:t>
            </w:r>
          </w:p>
        </w:tc>
      </w:tr>
      <w:tr w:rsidR="00942445" w:rsidRPr="00942445" w14:paraId="11B7A381" w14:textId="77777777">
        <w:trPr>
          <w:divId w:val="904334731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2750A3F" w14:textId="77777777" w:rsidR="00942445" w:rsidRPr="00942445" w:rsidRDefault="00942445" w:rsidP="00942445">
            <w:r w:rsidRPr="00942445">
              <w:t>CBT-0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F16DBCB" w14:textId="77777777" w:rsidR="00942445" w:rsidRPr="00942445" w:rsidRDefault="00942445" w:rsidP="00942445">
            <w:r w:rsidRPr="00942445">
              <w:t>CBT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AFACA78" w14:textId="77777777" w:rsidR="00942445" w:rsidRPr="00942445" w:rsidRDefault="00942445" w:rsidP="00942445">
            <w:proofErr w:type="spellStart"/>
            <w:r w:rsidRPr="00942445">
              <w:t>Session</w:t>
            </w:r>
            <w:proofErr w:type="spellEnd"/>
            <w:r w:rsidRPr="00942445">
              <w:t xml:space="preserve"> 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23641A0" w14:textId="77777777" w:rsidR="00942445" w:rsidRPr="00942445" w:rsidRDefault="00942445" w:rsidP="00942445">
            <w:r w:rsidRPr="00942445">
              <w:t>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6805D69" w14:textId="77777777" w:rsidR="00942445" w:rsidRPr="00942445" w:rsidRDefault="00942445" w:rsidP="00942445">
            <w:r w:rsidRPr="00942445">
              <w:t>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58C4727" w14:textId="77777777" w:rsidR="00942445" w:rsidRPr="00942445" w:rsidRDefault="00942445" w:rsidP="00942445">
            <w:r w:rsidRPr="00942445">
              <w:t>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192A459" w14:textId="77777777" w:rsidR="00942445" w:rsidRPr="00942445" w:rsidRDefault="00942445" w:rsidP="00942445">
            <w:proofErr w:type="spellStart"/>
            <w:r w:rsidRPr="00942445">
              <w:t>Fully</w:t>
            </w:r>
            <w:proofErr w:type="spellEnd"/>
            <w:r w:rsidRPr="00942445">
              <w:t xml:space="preserve"> </w:t>
            </w:r>
            <w:proofErr w:type="spellStart"/>
            <w:r w:rsidRPr="00942445">
              <w:t>adherent</w:t>
            </w:r>
            <w:proofErr w:type="spellEnd"/>
            <w:r w:rsidRPr="00942445">
              <w:t xml:space="preserve">; </w:t>
            </w:r>
            <w:proofErr w:type="spellStart"/>
            <w:r w:rsidRPr="00942445">
              <w:t>excellent</w:t>
            </w:r>
            <w:proofErr w:type="spellEnd"/>
            <w:r w:rsidRPr="00942445">
              <w:t xml:space="preserve"> </w:t>
            </w:r>
            <w:proofErr w:type="spellStart"/>
            <w:r w:rsidRPr="00942445">
              <w:t>pacing</w:t>
            </w:r>
            <w:proofErr w:type="spellEnd"/>
            <w:r w:rsidRPr="00942445">
              <w:t>.</w:t>
            </w:r>
          </w:p>
        </w:tc>
      </w:tr>
      <w:tr w:rsidR="00942445" w:rsidRPr="00942445" w14:paraId="2939C41E" w14:textId="77777777">
        <w:trPr>
          <w:divId w:val="904334731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D08560B" w14:textId="77777777" w:rsidR="00942445" w:rsidRPr="00942445" w:rsidRDefault="00942445" w:rsidP="00942445">
            <w:r w:rsidRPr="00942445">
              <w:t>CBT-1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3D9B717" w14:textId="77777777" w:rsidR="00942445" w:rsidRPr="00942445" w:rsidRDefault="00942445" w:rsidP="00942445">
            <w:r w:rsidRPr="00942445">
              <w:t>CBT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251D80D" w14:textId="77777777" w:rsidR="00942445" w:rsidRPr="00942445" w:rsidRDefault="00942445" w:rsidP="00942445">
            <w:proofErr w:type="spellStart"/>
            <w:r w:rsidRPr="00942445">
              <w:t>Session</w:t>
            </w:r>
            <w:proofErr w:type="spellEnd"/>
            <w:r w:rsidRPr="00942445">
              <w:t xml:space="preserve"> 7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8DA5DBC" w14:textId="77777777" w:rsidR="00942445" w:rsidRPr="00942445" w:rsidRDefault="00942445" w:rsidP="00942445">
            <w:r w:rsidRPr="00942445">
              <w:t>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C4AEE87" w14:textId="77777777" w:rsidR="00942445" w:rsidRPr="00942445" w:rsidRDefault="00942445" w:rsidP="00942445">
            <w:r w:rsidRPr="00942445">
              <w:t>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1ADAD34" w14:textId="77777777" w:rsidR="00942445" w:rsidRPr="00942445" w:rsidRDefault="00942445" w:rsidP="00942445">
            <w:r w:rsidRPr="00942445">
              <w:t>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EDA569E" w14:textId="77777777" w:rsidR="00942445" w:rsidRPr="00942445" w:rsidRDefault="00942445" w:rsidP="00942445">
            <w:proofErr w:type="spellStart"/>
            <w:r w:rsidRPr="00942445">
              <w:t>Slight</w:t>
            </w:r>
            <w:proofErr w:type="spellEnd"/>
            <w:r w:rsidRPr="00942445">
              <w:t xml:space="preserve"> </w:t>
            </w:r>
            <w:proofErr w:type="spellStart"/>
            <w:r w:rsidRPr="00942445">
              <w:t>deviation</w:t>
            </w:r>
            <w:proofErr w:type="spellEnd"/>
            <w:r w:rsidRPr="00942445">
              <w:t xml:space="preserve"> in </w:t>
            </w:r>
            <w:proofErr w:type="spellStart"/>
            <w:r w:rsidRPr="00942445">
              <w:t>cognitive</w:t>
            </w:r>
            <w:proofErr w:type="spellEnd"/>
            <w:r w:rsidRPr="00942445">
              <w:t xml:space="preserve"> </w:t>
            </w:r>
            <w:proofErr w:type="spellStart"/>
            <w:r w:rsidRPr="00942445">
              <w:t>restructuring</w:t>
            </w:r>
            <w:proofErr w:type="spellEnd"/>
            <w:r w:rsidRPr="00942445">
              <w:t xml:space="preserve"> </w:t>
            </w:r>
            <w:proofErr w:type="spellStart"/>
            <w:r w:rsidRPr="00942445">
              <w:t>section</w:t>
            </w:r>
            <w:proofErr w:type="spellEnd"/>
            <w:r w:rsidRPr="00942445">
              <w:t>.</w:t>
            </w:r>
          </w:p>
        </w:tc>
      </w:tr>
      <w:tr w:rsidR="00942445" w:rsidRPr="00942445" w14:paraId="5FFFCD41" w14:textId="77777777">
        <w:trPr>
          <w:divId w:val="904334731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82568C6" w14:textId="77777777" w:rsidR="00942445" w:rsidRPr="00942445" w:rsidRDefault="00942445" w:rsidP="00942445">
            <w:r w:rsidRPr="00942445">
              <w:t>CBT-1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E313E69" w14:textId="77777777" w:rsidR="00942445" w:rsidRPr="00942445" w:rsidRDefault="00942445" w:rsidP="00942445">
            <w:r w:rsidRPr="00942445">
              <w:t>CBT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2340AC1" w14:textId="77777777" w:rsidR="00942445" w:rsidRPr="00942445" w:rsidRDefault="00942445" w:rsidP="00942445">
            <w:proofErr w:type="spellStart"/>
            <w:r w:rsidRPr="00942445">
              <w:t>Session</w:t>
            </w:r>
            <w:proofErr w:type="spellEnd"/>
            <w:r w:rsidRPr="00942445">
              <w:t xml:space="preserve"> 10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18D41F7" w14:textId="77777777" w:rsidR="00942445" w:rsidRPr="00942445" w:rsidRDefault="00942445" w:rsidP="00942445">
            <w:r w:rsidRPr="00942445">
              <w:t>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3286EE2" w14:textId="77777777" w:rsidR="00942445" w:rsidRPr="00942445" w:rsidRDefault="00942445" w:rsidP="00942445">
            <w:r w:rsidRPr="00942445">
              <w:t>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132AFE5" w14:textId="77777777" w:rsidR="00942445" w:rsidRPr="00942445" w:rsidRDefault="00942445" w:rsidP="00942445">
            <w:r w:rsidRPr="00942445">
              <w:t>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09284DD" w14:textId="77777777" w:rsidR="00942445" w:rsidRPr="00942445" w:rsidRDefault="00942445" w:rsidP="00942445">
            <w:proofErr w:type="spellStart"/>
            <w:r w:rsidRPr="00942445">
              <w:t>Strong</w:t>
            </w:r>
            <w:proofErr w:type="spellEnd"/>
            <w:r w:rsidRPr="00942445">
              <w:t xml:space="preserve"> </w:t>
            </w:r>
            <w:proofErr w:type="spellStart"/>
            <w:r w:rsidRPr="00942445">
              <w:t>exposure</w:t>
            </w:r>
            <w:proofErr w:type="spellEnd"/>
            <w:r w:rsidRPr="00942445">
              <w:t xml:space="preserve"> </w:t>
            </w:r>
            <w:proofErr w:type="spellStart"/>
            <w:r w:rsidRPr="00942445">
              <w:t>component</w:t>
            </w:r>
            <w:proofErr w:type="spellEnd"/>
            <w:r w:rsidRPr="00942445">
              <w:t xml:space="preserve">; good </w:t>
            </w:r>
            <w:proofErr w:type="spellStart"/>
            <w:r w:rsidRPr="00942445">
              <w:t>rapport</w:t>
            </w:r>
            <w:proofErr w:type="spellEnd"/>
            <w:r w:rsidRPr="00942445">
              <w:t>.</w:t>
            </w:r>
          </w:p>
        </w:tc>
      </w:tr>
      <w:tr w:rsidR="00942445" w:rsidRPr="00942445" w14:paraId="4D51F9D7" w14:textId="77777777">
        <w:trPr>
          <w:divId w:val="904334731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3721A14" w14:textId="77777777" w:rsidR="00942445" w:rsidRPr="00942445" w:rsidRDefault="00942445" w:rsidP="00942445">
            <w:r w:rsidRPr="00942445">
              <w:t>EMDR-05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B5F633A" w14:textId="77777777" w:rsidR="00942445" w:rsidRPr="00942445" w:rsidRDefault="00942445" w:rsidP="00942445">
            <w:r w:rsidRPr="00942445">
              <w:t>EMD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56EB2EA" w14:textId="77777777" w:rsidR="00942445" w:rsidRPr="00942445" w:rsidRDefault="00942445" w:rsidP="00942445">
            <w:proofErr w:type="spellStart"/>
            <w:r w:rsidRPr="00942445">
              <w:t>Session</w:t>
            </w:r>
            <w:proofErr w:type="spellEnd"/>
            <w:r w:rsidRPr="00942445">
              <w:t xml:space="preserve"> 3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2D284D0" w14:textId="77777777" w:rsidR="00942445" w:rsidRPr="00942445" w:rsidRDefault="00942445" w:rsidP="00942445">
            <w:r w:rsidRPr="00942445">
              <w:t>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13DF62D" w14:textId="77777777" w:rsidR="00942445" w:rsidRPr="00942445" w:rsidRDefault="00942445" w:rsidP="00942445">
            <w:r w:rsidRPr="00942445">
              <w:t>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711A1BA6" w14:textId="77777777" w:rsidR="00942445" w:rsidRPr="00942445" w:rsidRDefault="00942445" w:rsidP="00942445">
            <w:r w:rsidRPr="00942445">
              <w:t>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1A3A086" w14:textId="77777777" w:rsidR="00942445" w:rsidRPr="00942445" w:rsidRDefault="00942445" w:rsidP="00942445">
            <w:proofErr w:type="spellStart"/>
            <w:r w:rsidRPr="00942445">
              <w:t>Correct</w:t>
            </w:r>
            <w:proofErr w:type="spellEnd"/>
            <w:r w:rsidRPr="00942445">
              <w:t xml:space="preserve"> BLS </w:t>
            </w:r>
            <w:proofErr w:type="spellStart"/>
            <w:r w:rsidRPr="00942445">
              <w:t>timing</w:t>
            </w:r>
            <w:proofErr w:type="spellEnd"/>
            <w:r w:rsidRPr="00942445">
              <w:t xml:space="preserve"> and </w:t>
            </w:r>
            <w:proofErr w:type="spellStart"/>
            <w:r w:rsidRPr="00942445">
              <w:t>phase</w:t>
            </w:r>
            <w:proofErr w:type="spellEnd"/>
            <w:r w:rsidRPr="00942445">
              <w:t xml:space="preserve"> </w:t>
            </w:r>
            <w:proofErr w:type="spellStart"/>
            <w:r w:rsidRPr="00942445">
              <w:t>transitions</w:t>
            </w:r>
            <w:proofErr w:type="spellEnd"/>
            <w:r w:rsidRPr="00942445">
              <w:t>.</w:t>
            </w:r>
          </w:p>
        </w:tc>
      </w:tr>
      <w:tr w:rsidR="00942445" w:rsidRPr="00942445" w14:paraId="2DFB5DDF" w14:textId="77777777">
        <w:trPr>
          <w:divId w:val="904334731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CEA79AE" w14:textId="77777777" w:rsidR="00942445" w:rsidRPr="00942445" w:rsidRDefault="00942445" w:rsidP="00942445">
            <w:r w:rsidRPr="00942445">
              <w:t>EMDR-14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A4AFA7A" w14:textId="77777777" w:rsidR="00942445" w:rsidRPr="00942445" w:rsidRDefault="00942445" w:rsidP="00942445">
            <w:r w:rsidRPr="00942445">
              <w:t>EMD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977F43D" w14:textId="77777777" w:rsidR="00942445" w:rsidRPr="00942445" w:rsidRDefault="00942445" w:rsidP="00942445">
            <w:proofErr w:type="spellStart"/>
            <w:r w:rsidRPr="00942445">
              <w:t>Session</w:t>
            </w:r>
            <w:proofErr w:type="spellEnd"/>
            <w:r w:rsidRPr="00942445">
              <w:t xml:space="preserve"> 6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9E17A70" w14:textId="77777777" w:rsidR="00942445" w:rsidRPr="00942445" w:rsidRDefault="00942445" w:rsidP="00942445">
            <w:r w:rsidRPr="00942445">
              <w:t>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A22EFF5" w14:textId="77777777" w:rsidR="00942445" w:rsidRPr="00942445" w:rsidRDefault="00942445" w:rsidP="00942445">
            <w:r w:rsidRPr="00942445">
              <w:t>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95C589B" w14:textId="77777777" w:rsidR="00942445" w:rsidRPr="00942445" w:rsidRDefault="00942445" w:rsidP="00942445">
            <w:r w:rsidRPr="00942445">
              <w:t>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6BFFA8B" w14:textId="77777777" w:rsidR="00942445" w:rsidRPr="00942445" w:rsidRDefault="00942445" w:rsidP="00942445">
            <w:proofErr w:type="spellStart"/>
            <w:r w:rsidRPr="00942445">
              <w:t>Minor</w:t>
            </w:r>
            <w:proofErr w:type="spellEnd"/>
            <w:r w:rsidRPr="00942445">
              <w:t xml:space="preserve"> </w:t>
            </w:r>
            <w:proofErr w:type="spellStart"/>
            <w:r w:rsidRPr="00942445">
              <w:t>delay</w:t>
            </w:r>
            <w:proofErr w:type="spellEnd"/>
            <w:r w:rsidRPr="00942445">
              <w:t xml:space="preserve"> in </w:t>
            </w:r>
            <w:proofErr w:type="spellStart"/>
            <w:r w:rsidRPr="00942445">
              <w:t>closure</w:t>
            </w:r>
            <w:proofErr w:type="spellEnd"/>
            <w:r w:rsidRPr="00942445">
              <w:t xml:space="preserve">; </w:t>
            </w:r>
            <w:proofErr w:type="spellStart"/>
            <w:r w:rsidRPr="00942445">
              <w:t>otherwise</w:t>
            </w:r>
            <w:proofErr w:type="spellEnd"/>
            <w:r w:rsidRPr="00942445">
              <w:t xml:space="preserve"> </w:t>
            </w:r>
            <w:proofErr w:type="spellStart"/>
            <w:r w:rsidRPr="00942445">
              <w:t>complete</w:t>
            </w:r>
            <w:proofErr w:type="spellEnd"/>
            <w:r w:rsidRPr="00942445">
              <w:t>.</w:t>
            </w:r>
          </w:p>
        </w:tc>
      </w:tr>
      <w:tr w:rsidR="00942445" w:rsidRPr="00942445" w14:paraId="4E781F82" w14:textId="77777777">
        <w:trPr>
          <w:divId w:val="904334731"/>
        </w:trPr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F4CF068" w14:textId="77777777" w:rsidR="00942445" w:rsidRPr="00942445" w:rsidRDefault="00942445" w:rsidP="00942445">
            <w:r w:rsidRPr="00942445">
              <w:t>EMDR-2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65AF88B1" w14:textId="77777777" w:rsidR="00942445" w:rsidRPr="00942445" w:rsidRDefault="00942445" w:rsidP="00942445">
            <w:r w:rsidRPr="00942445">
              <w:t>EMDR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A1BD003" w14:textId="77777777" w:rsidR="00942445" w:rsidRPr="00942445" w:rsidRDefault="00942445" w:rsidP="00942445">
            <w:proofErr w:type="spellStart"/>
            <w:r w:rsidRPr="00942445">
              <w:t>Session</w:t>
            </w:r>
            <w:proofErr w:type="spellEnd"/>
            <w:r w:rsidRPr="00942445">
              <w:t xml:space="preserve"> 9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3807B12C" w14:textId="77777777" w:rsidR="00942445" w:rsidRPr="00942445" w:rsidRDefault="00942445" w:rsidP="00942445">
            <w:r w:rsidRPr="00942445">
              <w:t>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1A24B3A9" w14:textId="77777777" w:rsidR="00942445" w:rsidRPr="00942445" w:rsidRDefault="00942445" w:rsidP="00942445">
            <w:r w:rsidRPr="00942445">
              <w:t>1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0D0D2999" w14:textId="77777777" w:rsidR="00942445" w:rsidRPr="00942445" w:rsidRDefault="00942445" w:rsidP="00942445">
            <w:r w:rsidRPr="00942445">
              <w:t>2</w:t>
            </w:r>
          </w:p>
        </w:tc>
        <w:tc>
          <w:tcPr>
            <w:tcW w:w="0" w:type="auto"/>
            <w:tcBorders>
              <w:top w:val="single" w:sz="6" w:space="0" w:color="AAAAAA"/>
              <w:left w:val="single" w:sz="6" w:space="0" w:color="AAAAAA"/>
              <w:bottom w:val="single" w:sz="6" w:space="0" w:color="AAAAAA"/>
              <w:right w:val="single" w:sz="6" w:space="0" w:color="AAAAAA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4D0185D5" w14:textId="77777777" w:rsidR="00942445" w:rsidRPr="00942445" w:rsidRDefault="00942445" w:rsidP="00942445">
            <w:proofErr w:type="spellStart"/>
            <w:r w:rsidRPr="00942445">
              <w:t>Skipped</w:t>
            </w:r>
            <w:proofErr w:type="spellEnd"/>
            <w:r w:rsidRPr="00942445">
              <w:t xml:space="preserve"> </w:t>
            </w:r>
            <w:proofErr w:type="spellStart"/>
            <w:r w:rsidRPr="00942445">
              <w:t>somatic</w:t>
            </w:r>
            <w:proofErr w:type="spellEnd"/>
            <w:r w:rsidRPr="00942445">
              <w:t xml:space="preserve"> check; </w:t>
            </w:r>
            <w:proofErr w:type="spellStart"/>
            <w:r w:rsidRPr="00942445">
              <w:t>feedback</w:t>
            </w:r>
            <w:proofErr w:type="spellEnd"/>
            <w:r w:rsidRPr="00942445">
              <w:t xml:space="preserve"> </w:t>
            </w:r>
            <w:proofErr w:type="spellStart"/>
            <w:r w:rsidRPr="00942445">
              <w:t>provided</w:t>
            </w:r>
            <w:proofErr w:type="spellEnd"/>
            <w:r w:rsidRPr="00942445">
              <w:t>.</w:t>
            </w:r>
          </w:p>
        </w:tc>
      </w:tr>
    </w:tbl>
    <w:p w14:paraId="715DA3FA" w14:textId="77777777" w:rsidR="00942445" w:rsidRPr="00942445" w:rsidRDefault="00942445" w:rsidP="00942445">
      <w:proofErr w:type="spellStart"/>
      <w:r w:rsidRPr="00942445">
        <w:t>Scoring</w:t>
      </w:r>
      <w:proofErr w:type="spellEnd"/>
      <w:r w:rsidRPr="00942445">
        <w:t xml:space="preserve"> System:</w:t>
      </w:r>
      <w:r w:rsidRPr="00942445">
        <w:br/>
        <w:t xml:space="preserve">0 = Not </w:t>
      </w:r>
      <w:proofErr w:type="spellStart"/>
      <w:r w:rsidRPr="00942445">
        <w:t>demonstrated</w:t>
      </w:r>
      <w:proofErr w:type="spellEnd"/>
      <w:r w:rsidRPr="00942445">
        <w:t xml:space="preserve">; 1 = </w:t>
      </w:r>
      <w:proofErr w:type="spellStart"/>
      <w:r w:rsidRPr="00942445">
        <w:t>Partially</w:t>
      </w:r>
      <w:proofErr w:type="spellEnd"/>
      <w:r w:rsidRPr="00942445">
        <w:t xml:space="preserve"> </w:t>
      </w:r>
      <w:proofErr w:type="spellStart"/>
      <w:r w:rsidRPr="00942445">
        <w:t>demonstrated</w:t>
      </w:r>
      <w:proofErr w:type="spellEnd"/>
      <w:r w:rsidRPr="00942445">
        <w:t xml:space="preserve">; 2 = </w:t>
      </w:r>
      <w:proofErr w:type="spellStart"/>
      <w:r w:rsidRPr="00942445">
        <w:t>Fully</w:t>
      </w:r>
      <w:proofErr w:type="spellEnd"/>
      <w:r w:rsidRPr="00942445">
        <w:t xml:space="preserve"> </w:t>
      </w:r>
      <w:proofErr w:type="spellStart"/>
      <w:r w:rsidRPr="00942445">
        <w:t>demonstrated</w:t>
      </w:r>
      <w:proofErr w:type="spellEnd"/>
    </w:p>
    <w:p w14:paraId="2A0A222A" w14:textId="77777777" w:rsidR="00942445" w:rsidRDefault="00942445"/>
    <w:sectPr w:rsidR="009424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notTrueType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4"/>
  <w:proofState w:spelling="clean"/>
  <w:revisionView w:formatting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445"/>
    <w:rsid w:val="00942445"/>
    <w:rsid w:val="00D24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263E30"/>
  <w15:chartTrackingRefBased/>
  <w15:docId w15:val="{B9BC39BD-FEA0-B640-8B54-4C06AD66E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tr-TR" w:eastAsia="tr-T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Balk1">
    <w:name w:val="heading 1"/>
    <w:basedOn w:val="Normal"/>
    <w:next w:val="Normal"/>
    <w:link w:val="Balk1Char"/>
    <w:uiPriority w:val="9"/>
    <w:qFormat/>
    <w:rsid w:val="009424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9424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9424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9424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9424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9424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9424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9424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9424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9424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9424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9424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942445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942445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942445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942445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942445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942445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9424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9424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9424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9424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9424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942445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942445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942445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9424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942445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94244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83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3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in Çınaroğlu</dc:creator>
  <cp:keywords/>
  <dc:description/>
  <cp:lastModifiedBy>Metin Çınaroğlu</cp:lastModifiedBy>
  <cp:revision>2</cp:revision>
  <dcterms:created xsi:type="dcterms:W3CDTF">2025-06-15T13:18:00Z</dcterms:created>
  <dcterms:modified xsi:type="dcterms:W3CDTF">2025-06-15T13:18:00Z</dcterms:modified>
</cp:coreProperties>
</file>